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584"/>
        <w:tblW w:w="5000" w:type="pct"/>
        <w:tblLook w:val="04A0" w:firstRow="1" w:lastRow="0" w:firstColumn="1" w:lastColumn="0" w:noHBand="0" w:noVBand="1"/>
      </w:tblPr>
      <w:tblGrid>
        <w:gridCol w:w="2718"/>
        <w:gridCol w:w="3099"/>
        <w:gridCol w:w="1765"/>
        <w:gridCol w:w="2173"/>
        <w:gridCol w:w="1804"/>
        <w:gridCol w:w="1274"/>
        <w:gridCol w:w="1171"/>
      </w:tblGrid>
      <w:tr w:rsidR="00C813A2" w:rsidRPr="00EB4ED3" w14:paraId="3CB38C5A" w14:textId="77777777" w:rsidTr="005C3CC5">
        <w:trPr>
          <w:trHeight w:val="454"/>
        </w:trPr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3D2989" w14:textId="77777777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</w:p>
        </w:tc>
        <w:tc>
          <w:tcPr>
            <w:tcW w:w="11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6F4110" w14:textId="77777777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ED3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1FE9EB" w14:textId="7209A4DE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havio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5D8D73" w14:textId="14DC43A2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piration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2D4230" w14:textId="0172A039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gestio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084DA4" w14:textId="27E877A6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9776C1" w14:textId="5D2348B1" w:rsidR="00A55F10" w:rsidRPr="00A55F10" w:rsidRDefault="00A55F10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D8126F" w:rsidRPr="00EB4ED3" w14:paraId="3EDFFE90" w14:textId="77777777" w:rsidTr="005C3CC5">
        <w:trPr>
          <w:trHeight w:val="454"/>
        </w:trPr>
        <w:tc>
          <w:tcPr>
            <w:tcW w:w="970" w:type="pct"/>
            <w:vMerge w:val="restart"/>
            <w:tcBorders>
              <w:top w:val="single" w:sz="12" w:space="0" w:color="auto"/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4F1C220D" w14:textId="22E02701" w:rsidR="00A55F10" w:rsidRPr="00D8126F" w:rsidRDefault="00A55F10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r w:rsidR="00B54446" w:rsidRPr="00D8126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1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31FE6" w14:textId="194B70FE" w:rsidR="00A55F10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PRRSV+PPV1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B5F7E" w14:textId="2140EE74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B53AB" w14:textId="6B43D1A7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59A5E" w14:textId="00D6CD2F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FDA6C" w14:textId="1C5A3EAD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FB25A4" w14:textId="3E037CBE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D8126F" w:rsidRPr="00EB4ED3" w14:paraId="786004FC" w14:textId="77777777" w:rsidTr="005C3CC5">
        <w:trPr>
          <w:trHeight w:val="454"/>
        </w:trPr>
        <w:tc>
          <w:tcPr>
            <w:tcW w:w="970" w:type="pct"/>
            <w:vMerge/>
            <w:tcBorders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3235A910" w14:textId="77777777" w:rsidR="00A55F10" w:rsidRPr="00D8126F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pct"/>
            <w:tcBorders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4FA3A0FB" w14:textId="3624FCF7" w:rsidR="00A55F10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PPV1</w:t>
            </w:r>
          </w:p>
        </w:tc>
        <w:tc>
          <w:tcPr>
            <w:tcW w:w="630" w:type="pct"/>
            <w:tcBorders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536392AD" w14:textId="1D61F299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6" w:type="pct"/>
            <w:tcBorders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2DFEDA5B" w14:textId="58BF87B0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44" w:type="pct"/>
            <w:tcBorders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250B90EE" w14:textId="0A3B15AF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55" w:type="pct"/>
            <w:tcBorders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47C3B2F5" w14:textId="6E75C57C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418" w:type="pct"/>
            <w:tcBorders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39B53932" w14:textId="0C797E46" w:rsidR="00A55F10" w:rsidRPr="00EB4ED3" w:rsidRDefault="00A55F10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8126F" w:rsidRPr="00EB4ED3" w14:paraId="53B97C4B" w14:textId="77777777" w:rsidTr="005C3CC5">
        <w:trPr>
          <w:trHeight w:val="454"/>
        </w:trPr>
        <w:tc>
          <w:tcPr>
            <w:tcW w:w="970" w:type="pct"/>
            <w:vMerge w:val="restart"/>
            <w:tcBorders>
              <w:top w:val="dashSmall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AC1EE0" w14:textId="50362E00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b/>
                <w:sz w:val="24"/>
                <w:szCs w:val="24"/>
              </w:rPr>
              <w:t>Study B</w:t>
            </w:r>
          </w:p>
          <w:p w14:paraId="22BBD622" w14:textId="22E1848A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sz w:val="24"/>
                <w:szCs w:val="24"/>
              </w:rPr>
              <w:t>phase I</w:t>
            </w:r>
          </w:p>
          <w:p w14:paraId="64293D6E" w14:textId="224C5781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sz w:val="24"/>
                <w:szCs w:val="24"/>
              </w:rPr>
              <w:t>(SD 0 to 14)</w:t>
            </w:r>
          </w:p>
        </w:tc>
        <w:tc>
          <w:tcPr>
            <w:tcW w:w="1106" w:type="pct"/>
            <w:tcBorders>
              <w:top w:val="dashSmall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269ECC" w14:textId="11C0B861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544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RSV+PPV1</w:t>
            </w:r>
          </w:p>
        </w:tc>
        <w:tc>
          <w:tcPr>
            <w:tcW w:w="630" w:type="pct"/>
            <w:tcBorders>
              <w:top w:val="dashSmall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A6B8EB" w14:textId="4AC14016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6" w:type="pct"/>
            <w:tcBorders>
              <w:top w:val="dashSmall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111425" w14:textId="72F0D4A5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4" w:type="pct"/>
            <w:tcBorders>
              <w:top w:val="dashSmall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3EA430" w14:textId="45EF865D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5" w:type="pct"/>
            <w:tcBorders>
              <w:top w:val="dashSmall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2D899F" w14:textId="28F00D10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418" w:type="pct"/>
            <w:tcBorders>
              <w:top w:val="dashSmall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057DD8" w14:textId="41E0EA13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D8126F" w:rsidRPr="00EB4ED3" w14:paraId="58176F21" w14:textId="77777777" w:rsidTr="005C3CC5">
        <w:trPr>
          <w:trHeight w:val="454"/>
        </w:trPr>
        <w:tc>
          <w:tcPr>
            <w:tcW w:w="9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22543" w14:textId="77777777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C30EA" w14:textId="67A9D510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544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PV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D55FA" w14:textId="4A80BCE9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830EA" w14:textId="63AFF157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9335C" w14:textId="49B4F89F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42CA8" w14:textId="6BEEAFA2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219DF" w14:textId="021252A3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D8126F" w:rsidRPr="00EB4ED3" w14:paraId="45B45BD1" w14:textId="77777777" w:rsidTr="005C3CC5">
        <w:trPr>
          <w:trHeight w:val="454"/>
        </w:trPr>
        <w:tc>
          <w:tcPr>
            <w:tcW w:w="97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FF037" w14:textId="4AAD36A2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b/>
                <w:sz w:val="24"/>
                <w:szCs w:val="24"/>
              </w:rPr>
              <w:t>Study B</w:t>
            </w:r>
          </w:p>
          <w:p w14:paraId="6F7BD433" w14:textId="481054A9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sz w:val="24"/>
                <w:szCs w:val="24"/>
              </w:rPr>
              <w:t>phase I</w:t>
            </w:r>
          </w:p>
          <w:p w14:paraId="00CCBCF5" w14:textId="5504AE86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sz w:val="24"/>
                <w:szCs w:val="24"/>
              </w:rPr>
              <w:t>(SD 21</w:t>
            </w:r>
            <w:r w:rsidR="00D8126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8126F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11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9C324" w14:textId="5C2F4967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544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RSV+PPV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02880" w14:textId="2F28FFB6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E956F" w14:textId="7725E174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7A27C" w14:textId="57FAE233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13CBF" w14:textId="6AE4AAFB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45316" w14:textId="1106D6B0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D8126F" w:rsidRPr="00EB4ED3" w14:paraId="722FA626" w14:textId="77777777" w:rsidTr="005C3CC5">
        <w:trPr>
          <w:trHeight w:val="454"/>
        </w:trPr>
        <w:tc>
          <w:tcPr>
            <w:tcW w:w="9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33F30" w14:textId="77777777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BDB3E" w14:textId="46EFD4E8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544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PV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6CC50" w14:textId="1207C7D1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8FD64" w14:textId="655C48DE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DC790" w14:textId="4546B4AC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D97CF" w14:textId="17C45044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5B864" w14:textId="228EA1F1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D8126F" w:rsidRPr="00EB4ED3" w14:paraId="65051B57" w14:textId="77777777" w:rsidTr="005C3CC5">
        <w:trPr>
          <w:trHeight w:val="454"/>
        </w:trPr>
        <w:tc>
          <w:tcPr>
            <w:tcW w:w="97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340CF" w14:textId="6430EC9C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b/>
                <w:sz w:val="24"/>
                <w:szCs w:val="24"/>
              </w:rPr>
              <w:t>Study B</w:t>
            </w:r>
          </w:p>
          <w:p w14:paraId="4CD052B9" w14:textId="72F38B65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sz w:val="24"/>
                <w:szCs w:val="24"/>
              </w:rPr>
              <w:t>phase II</w:t>
            </w:r>
          </w:p>
          <w:p w14:paraId="670A075C" w14:textId="30A0CA6B" w:rsidR="00B54446" w:rsidRPr="00D8126F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26F">
              <w:rPr>
                <w:rFonts w:ascii="Times New Roman" w:hAnsi="Times New Roman" w:cs="Times New Roman"/>
                <w:sz w:val="24"/>
                <w:szCs w:val="24"/>
              </w:rPr>
              <w:t>(SD 201</w:t>
            </w:r>
            <w:r w:rsidR="00D8126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8126F">
              <w:rPr>
                <w:rFonts w:ascii="Times New Roman" w:hAnsi="Times New Roman" w:cs="Times New Roman"/>
                <w:sz w:val="24"/>
                <w:szCs w:val="24"/>
              </w:rPr>
              <w:t>215)</w:t>
            </w:r>
          </w:p>
        </w:tc>
        <w:tc>
          <w:tcPr>
            <w:tcW w:w="11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93D2D" w14:textId="13736F38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544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RRSV+PPV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C9846" w14:textId="4009E0A5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AA6B9" w14:textId="3F1D01CF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AD342" w14:textId="342AD6D7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772D3" w14:textId="6882E1EE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CFF91" w14:textId="432EF396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</w:tr>
      <w:tr w:rsidR="00D8126F" w:rsidRPr="00EB4ED3" w14:paraId="60E8DAA8" w14:textId="77777777" w:rsidTr="005C3CC5">
        <w:trPr>
          <w:trHeight w:val="454"/>
        </w:trPr>
        <w:tc>
          <w:tcPr>
            <w:tcW w:w="97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6C541" w14:textId="77777777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FA10A1" w14:textId="0BB93C61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5444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PV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CA4EF" w14:textId="3C5432C0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06ABA" w14:textId="7A2C8B2E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B0577" w14:textId="6BAB84CD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D59EF" w14:textId="1C2129E9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FE609" w14:textId="398F7ADA" w:rsidR="00B54446" w:rsidRPr="00EB4ED3" w:rsidRDefault="00B54446" w:rsidP="00C81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</w:tr>
    </w:tbl>
    <w:bookmarkEnd w:id="0"/>
    <w:p w14:paraId="56ECD594" w14:textId="0C1F032E" w:rsidR="00815E71" w:rsidRPr="00642FB5" w:rsidRDefault="00642FB5" w:rsidP="00815E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2FB5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642FB5">
        <w:rPr>
          <w:rFonts w:ascii="Times New Roman" w:hAnsi="Times New Roman" w:cs="Times New Roman"/>
          <w:sz w:val="24"/>
          <w:szCs w:val="24"/>
        </w:rPr>
        <w:t>. Proportion (%)</w:t>
      </w:r>
      <w:r>
        <w:rPr>
          <w:rFonts w:ascii="Times New Roman" w:hAnsi="Times New Roman" w:cs="Times New Roman"/>
          <w:sz w:val="24"/>
          <w:szCs w:val="24"/>
        </w:rPr>
        <w:t xml:space="preserve"> of animals with clinical observations within each category and the overall within each group from </w:t>
      </w:r>
      <w:r w:rsidR="00612DBB">
        <w:rPr>
          <w:rFonts w:ascii="Times New Roman" w:hAnsi="Times New Roman" w:cs="Times New Roman"/>
          <w:sz w:val="24"/>
          <w:szCs w:val="24"/>
        </w:rPr>
        <w:t>experi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44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B54446">
        <w:rPr>
          <w:rFonts w:ascii="Times New Roman" w:hAnsi="Times New Roman" w:cs="Times New Roman"/>
          <w:sz w:val="24"/>
          <w:szCs w:val="24"/>
        </w:rPr>
        <w:t>B</w:t>
      </w:r>
      <w:r w:rsidR="00815E71">
        <w:rPr>
          <w:rFonts w:ascii="Times New Roman" w:hAnsi="Times New Roman" w:cs="Times New Roman"/>
          <w:sz w:val="24"/>
          <w:szCs w:val="24"/>
        </w:rPr>
        <w:t xml:space="preserve"> (phases I and II).</w:t>
      </w:r>
      <w:r w:rsidR="00612DBB">
        <w:rPr>
          <w:rFonts w:ascii="Times New Roman" w:hAnsi="Times New Roman" w:cs="Times New Roman"/>
          <w:sz w:val="24"/>
          <w:szCs w:val="24"/>
        </w:rPr>
        <w:t xml:space="preserve"> </w:t>
      </w:r>
      <w:r w:rsidR="00612DBB" w:rsidRPr="00612DBB">
        <w:rPr>
          <w:rFonts w:ascii="Times New Roman" w:hAnsi="Times New Roman" w:cs="Times New Roman"/>
          <w:i/>
          <w:sz w:val="24"/>
          <w:szCs w:val="24"/>
        </w:rPr>
        <w:t>P</w:t>
      </w:r>
      <w:r w:rsidR="00612DBB" w:rsidRPr="00612DBB">
        <w:rPr>
          <w:rFonts w:ascii="Times New Roman" w:hAnsi="Times New Roman" w:cs="Times New Roman"/>
          <w:sz w:val="24"/>
          <w:szCs w:val="24"/>
        </w:rPr>
        <w:t xml:space="preserve">-values of Fisher's exact test for comparison between groups reveled no statistically significant differences. </w:t>
      </w:r>
    </w:p>
    <w:sectPr w:rsidR="00815E71" w:rsidRPr="00642FB5" w:rsidSect="00D812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5E97AF" w14:textId="77777777" w:rsidR="00F72077" w:rsidRDefault="00F72077" w:rsidP="00B565D6">
      <w:pPr>
        <w:spacing w:after="0" w:line="240" w:lineRule="auto"/>
      </w:pPr>
      <w:r>
        <w:separator/>
      </w:r>
    </w:p>
  </w:endnote>
  <w:endnote w:type="continuationSeparator" w:id="0">
    <w:p w14:paraId="5EA75ACE" w14:textId="77777777" w:rsidR="00F72077" w:rsidRDefault="00F72077" w:rsidP="00B56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22F773" w14:textId="77777777" w:rsidR="00F72077" w:rsidRDefault="00F72077" w:rsidP="00B565D6">
      <w:pPr>
        <w:spacing w:after="0" w:line="240" w:lineRule="auto"/>
      </w:pPr>
      <w:r>
        <w:separator/>
      </w:r>
    </w:p>
  </w:footnote>
  <w:footnote w:type="continuationSeparator" w:id="0">
    <w:p w14:paraId="164AD0C5" w14:textId="77777777" w:rsidR="00F72077" w:rsidRDefault="00F72077" w:rsidP="00B56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E89"/>
    <w:rsid w:val="00012E89"/>
    <w:rsid w:val="000572DD"/>
    <w:rsid w:val="000C1506"/>
    <w:rsid w:val="00185897"/>
    <w:rsid w:val="001D6A3C"/>
    <w:rsid w:val="003836D7"/>
    <w:rsid w:val="003A6E84"/>
    <w:rsid w:val="005314F7"/>
    <w:rsid w:val="005C3CC5"/>
    <w:rsid w:val="00612DBB"/>
    <w:rsid w:val="00642FB5"/>
    <w:rsid w:val="006E0123"/>
    <w:rsid w:val="00815E71"/>
    <w:rsid w:val="00900C68"/>
    <w:rsid w:val="00A335BE"/>
    <w:rsid w:val="00A55F10"/>
    <w:rsid w:val="00AB3DB7"/>
    <w:rsid w:val="00B54446"/>
    <w:rsid w:val="00B54744"/>
    <w:rsid w:val="00B565D6"/>
    <w:rsid w:val="00C813A2"/>
    <w:rsid w:val="00CB7DF3"/>
    <w:rsid w:val="00D054E0"/>
    <w:rsid w:val="00D8126F"/>
    <w:rsid w:val="00DC5A94"/>
    <w:rsid w:val="00F571D4"/>
    <w:rsid w:val="00F7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89D76"/>
  <w15:chartTrackingRefBased/>
  <w15:docId w15:val="{95211F03-4668-4030-B4C9-26C890D1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F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65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5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65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5D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Garcia Morante</dc:creator>
  <cp:keywords/>
  <dc:description/>
  <cp:lastModifiedBy>Beatriz Garcia Morante</cp:lastModifiedBy>
  <cp:revision>9</cp:revision>
  <dcterms:created xsi:type="dcterms:W3CDTF">2018-05-03T09:03:00Z</dcterms:created>
  <dcterms:modified xsi:type="dcterms:W3CDTF">2019-09-05T19:34:00Z</dcterms:modified>
</cp:coreProperties>
</file>